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A0A61" w14:textId="77777777" w:rsidR="0067630B" w:rsidRPr="00D5472E" w:rsidRDefault="0067630B" w:rsidP="0067630B">
      <w:pPr>
        <w:pStyle w:val="Header"/>
        <w:jc w:val="both"/>
        <w:rPr>
          <w:rFonts w:ascii="Times" w:hAnsi="Times"/>
          <w:sz w:val="20"/>
          <w:szCs w:val="20"/>
        </w:rPr>
      </w:pPr>
      <w:r w:rsidRPr="00D5472E">
        <w:rPr>
          <w:rFonts w:ascii="Times" w:hAnsi="Times"/>
          <w:sz w:val="20"/>
          <w:szCs w:val="20"/>
        </w:rPr>
        <w:t>Jukic et al. (202</w:t>
      </w:r>
      <w:r>
        <w:rPr>
          <w:rFonts w:ascii="Times" w:hAnsi="Times"/>
          <w:sz w:val="20"/>
          <w:szCs w:val="20"/>
        </w:rPr>
        <w:t>3</w:t>
      </w:r>
      <w:r w:rsidRPr="00D5472E">
        <w:rPr>
          <w:rFonts w:ascii="Times" w:hAnsi="Times"/>
          <w:sz w:val="20"/>
          <w:szCs w:val="20"/>
        </w:rPr>
        <w:t xml:space="preserve">). </w:t>
      </w:r>
      <w:r w:rsidRPr="00192527">
        <w:rPr>
          <w:rFonts w:ascii="Times" w:hAnsi="Times"/>
          <w:sz w:val="20"/>
          <w:szCs w:val="20"/>
        </w:rPr>
        <w:t>Modelling the repetitions-in-reserve-velocity relationship is a valid method for resistance training monitoring and prescription and fatigue control</w:t>
      </w:r>
      <w:r>
        <w:rPr>
          <w:rFonts w:ascii="Times" w:hAnsi="Times"/>
          <w:sz w:val="20"/>
          <w:szCs w:val="20"/>
        </w:rPr>
        <w:t xml:space="preserve">. </w:t>
      </w:r>
      <w:r>
        <w:rPr>
          <w:rFonts w:ascii="Times" w:hAnsi="Times"/>
          <w:i/>
          <w:iCs/>
          <w:sz w:val="20"/>
          <w:szCs w:val="20"/>
        </w:rPr>
        <w:t>Physiological Reports</w:t>
      </w:r>
      <w:r>
        <w:rPr>
          <w:rFonts w:ascii="Times" w:hAnsi="Times"/>
          <w:sz w:val="20"/>
          <w:szCs w:val="20"/>
        </w:rPr>
        <w:t xml:space="preserve">. </w:t>
      </w:r>
      <w:r w:rsidRPr="00D5472E">
        <w:rPr>
          <w:rFonts w:ascii="Times" w:hAnsi="Times"/>
          <w:sz w:val="20"/>
          <w:szCs w:val="20"/>
        </w:rPr>
        <w:t xml:space="preserve">Email </w:t>
      </w:r>
      <w:r>
        <w:rPr>
          <w:rFonts w:ascii="Times" w:hAnsi="Times"/>
          <w:sz w:val="20"/>
          <w:szCs w:val="20"/>
        </w:rPr>
        <w:t xml:space="preserve">the </w:t>
      </w:r>
      <w:r w:rsidRPr="00D5472E">
        <w:rPr>
          <w:rFonts w:ascii="Times" w:hAnsi="Times"/>
          <w:sz w:val="20"/>
          <w:szCs w:val="20"/>
        </w:rPr>
        <w:t>corresponding author: ivan.jukic@aut.ac.nz. Sport Performance Research Institute New Zealand (SPRINZ), Auckland University of Technology, Auckland, New Zealand</w:t>
      </w:r>
    </w:p>
    <w:p w14:paraId="00B1C998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8F7761" w14:textId="77777777" w:rsidR="005442F0" w:rsidRPr="00691AC9" w:rsidRDefault="005442F0" w:rsidP="005442F0">
      <w:pPr>
        <w:rPr>
          <w:rFonts w:ascii="Times" w:hAnsi="Times" w:cs="Tahoma"/>
          <w:sz w:val="20"/>
          <w:szCs w:val="20"/>
        </w:rPr>
      </w:pPr>
    </w:p>
    <w:p w14:paraId="7DE38FB0" w14:textId="60D3FA51" w:rsidR="005442F0" w:rsidRDefault="005442F0" w:rsidP="005442F0">
      <w:pPr>
        <w:rPr>
          <w:rFonts w:ascii="Times" w:hAnsi="Times" w:cs="Tahoma"/>
          <w:b/>
          <w:bCs/>
          <w:sz w:val="20"/>
          <w:szCs w:val="20"/>
        </w:rPr>
      </w:pPr>
      <w:r w:rsidRPr="00691AC9">
        <w:rPr>
          <w:rFonts w:ascii="Times" w:hAnsi="Times" w:cs="Tahoma"/>
          <w:b/>
          <w:bCs/>
          <w:sz w:val="20"/>
          <w:szCs w:val="20"/>
        </w:rPr>
        <w:t xml:space="preserve">Supplementary file III: Pairwise comparisons for </w:t>
      </w:r>
      <w:r w:rsidR="00FA17D8" w:rsidRPr="00691AC9">
        <w:rPr>
          <w:rFonts w:ascii="Times" w:hAnsi="Times" w:cs="Tahoma"/>
          <w:b/>
          <w:bCs/>
          <w:sz w:val="20"/>
          <w:szCs w:val="20"/>
        </w:rPr>
        <w:t xml:space="preserve">significant, </w:t>
      </w:r>
      <w:r w:rsidRPr="00691AC9">
        <w:rPr>
          <w:rFonts w:ascii="Times" w:hAnsi="Times" w:cs="Tahoma"/>
          <w:b/>
          <w:bCs/>
          <w:sz w:val="20"/>
          <w:szCs w:val="20"/>
        </w:rPr>
        <w:t>categorical variables with more than 2 levels for all outcomes of interest.</w:t>
      </w:r>
    </w:p>
    <w:p w14:paraId="3F36D8B5" w14:textId="36246515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2D469B7D" w14:textId="08C7E17B" w:rsid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7721E1B4" w14:textId="77777777" w:rsidR="00691AC9" w:rsidRPr="00691AC9" w:rsidRDefault="00691AC9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5B14CFDB" w14:textId="77777777" w:rsidR="005442F0" w:rsidRPr="00691AC9" w:rsidRDefault="005442F0" w:rsidP="005442F0">
      <w:pPr>
        <w:rPr>
          <w:rFonts w:ascii="Times" w:hAnsi="Times" w:cs="Tahoma"/>
          <w:b/>
          <w:bCs/>
          <w:sz w:val="20"/>
          <w:szCs w:val="20"/>
        </w:rPr>
      </w:pPr>
    </w:p>
    <w:p w14:paraId="3F03F0EB" w14:textId="49273433" w:rsidR="00F805BA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1. Pairwise comparisons with Holm-Bonferroni correction for the effects of loads on </w:t>
      </w:r>
      <w:r w:rsidR="007D2BDA">
        <w:rPr>
          <w:rFonts w:ascii="Times" w:hAnsi="Times"/>
          <w:sz w:val="20"/>
          <w:szCs w:val="20"/>
        </w:rPr>
        <w:t xml:space="preserve">the coefficient of determination for </w:t>
      </w:r>
      <w:r w:rsidR="003F7EF7">
        <w:rPr>
          <w:rFonts w:ascii="Times" w:hAnsi="Times"/>
          <w:sz w:val="20"/>
          <w:szCs w:val="20"/>
        </w:rPr>
        <w:t xml:space="preserve">the </w:t>
      </w:r>
      <w:r w:rsidR="007D2BDA">
        <w:rPr>
          <w:rFonts w:ascii="Times" w:hAnsi="Times"/>
          <w:sz w:val="20"/>
          <w:szCs w:val="20"/>
        </w:rPr>
        <w:t xml:space="preserve">individual </w:t>
      </w:r>
      <w:r w:rsidR="003F7EF7">
        <w:rPr>
          <w:rFonts w:ascii="Times" w:hAnsi="Times"/>
          <w:sz w:val="20"/>
          <w:szCs w:val="20"/>
        </w:rPr>
        <w:t xml:space="preserve">relationships between </w:t>
      </w:r>
      <w:r w:rsidR="009457D1">
        <w:rPr>
          <w:rFonts w:ascii="Times" w:hAnsi="Times"/>
          <w:sz w:val="20"/>
          <w:szCs w:val="20"/>
        </w:rPr>
        <w:t>repetitions in reserve and their mean velocity</w:t>
      </w:r>
      <w:r w:rsidR="00612A6A">
        <w:rPr>
          <w:rFonts w:ascii="Times" w:hAnsi="Times"/>
          <w:sz w:val="20"/>
          <w:szCs w:val="20"/>
        </w:rPr>
        <w:t xml:space="preserve"> </w:t>
      </w:r>
    </w:p>
    <w:p w14:paraId="08EA8A1A" w14:textId="28C0CBB5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10"/>
      </w:tblGrid>
      <w:tr w:rsidR="00670CE4" w:rsidRPr="00691AC9" w14:paraId="2F499069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5CDF8F" w14:textId="77777777" w:rsidR="00670CE4" w:rsidRPr="00691AC9" w:rsidRDefault="00670CE4" w:rsidP="00670CE4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F93A74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44553F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B3558" w14:textId="367F697F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3A3D2C" w14:textId="77777777" w:rsidR="00670CE4" w:rsidRPr="00691AC9" w:rsidRDefault="00670CE4" w:rsidP="00670CE4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691AC9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670CE4" w:rsidRPr="00691AC9" w14:paraId="64BE1967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5D44D" w14:textId="1DE20EF1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E64BE" w14:textId="25DA06E8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B8D89" w14:textId="24D58C80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6EA5A" w14:textId="5F89670D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2.</w:t>
            </w:r>
            <w:r w:rsidR="00A12D0F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94161" w14:textId="702FD841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670CE4" w:rsidRPr="00691AC9" w14:paraId="1EE2624C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E16539" w14:textId="080484D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7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52F9F" w14:textId="2A38B7C2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0</w:t>
            </w:r>
            <w:r w:rsidR="00392AF1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0C09A" w14:textId="63594B9F" w:rsidR="00670CE4" w:rsidRPr="00691AC9" w:rsidRDefault="00670CE4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377CA" w14:textId="602A6098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  <w:r w:rsidR="00392AF1">
              <w:rPr>
                <w:rFonts w:ascii="Times" w:hAnsi="Times"/>
                <w:sz w:val="20"/>
                <w:szCs w:val="20"/>
              </w:rPr>
              <w:t>2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74EAE" w14:textId="16FC9626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03</w:t>
            </w:r>
          </w:p>
        </w:tc>
      </w:tr>
      <w:tr w:rsidR="00670CE4" w:rsidRPr="00691AC9" w14:paraId="7F07DFEC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1C577" w14:textId="2785DDA2" w:rsidR="00670CE4" w:rsidRPr="00691AC9" w:rsidRDefault="00670CE4" w:rsidP="00670CE4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 xml:space="preserve">80% </w:t>
            </w:r>
            <w:r w:rsidR="00FE788F" w:rsidRPr="00691AC9">
              <w:rPr>
                <w:rFonts w:ascii="Times" w:hAnsi="Times"/>
                <w:sz w:val="20"/>
                <w:szCs w:val="20"/>
              </w:rPr>
              <w:t>/</w:t>
            </w:r>
            <w:r w:rsidRPr="00691AC9">
              <w:rPr>
                <w:rFonts w:ascii="Times" w:hAnsi="Times"/>
                <w:sz w:val="20"/>
                <w:szCs w:val="20"/>
              </w:rPr>
              <w:t xml:space="preserve">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1477E" w14:textId="3D0A8D9F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</w:t>
            </w:r>
            <w:r w:rsidR="00392AF1">
              <w:rPr>
                <w:rFonts w:ascii="Times" w:hAnsi="Times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0578E" w14:textId="74DBBFAF" w:rsidR="00670CE4" w:rsidRPr="00691AC9" w:rsidRDefault="00670CE4" w:rsidP="00392AF1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0.</w:t>
            </w:r>
            <w:r w:rsidR="00315810"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763F5" w14:textId="4E71A5E9" w:rsidR="00670CE4" w:rsidRPr="00691AC9" w:rsidRDefault="00392AF1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28512" w14:textId="7B047417" w:rsidR="00670CE4" w:rsidRPr="00691AC9" w:rsidRDefault="00315810" w:rsidP="00670CE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</w:t>
            </w:r>
            <w:r w:rsidR="00392AF1">
              <w:rPr>
                <w:rFonts w:ascii="Times" w:hAnsi="Times"/>
                <w:sz w:val="20"/>
                <w:szCs w:val="20"/>
              </w:rPr>
              <w:t>82</w:t>
            </w:r>
          </w:p>
        </w:tc>
      </w:tr>
    </w:tbl>
    <w:p w14:paraId="0753A471" w14:textId="39EFD445" w:rsidR="00670CE4" w:rsidRPr="00691AC9" w:rsidRDefault="00670CE4">
      <w:pPr>
        <w:rPr>
          <w:rFonts w:ascii="Times" w:hAnsi="Times"/>
          <w:sz w:val="20"/>
          <w:szCs w:val="20"/>
        </w:rPr>
      </w:pPr>
    </w:p>
    <w:p w14:paraId="228D5247" w14:textId="470D2A7C" w:rsidR="00800843" w:rsidRDefault="00800843" w:rsidP="00CC1C70">
      <w:pPr>
        <w:rPr>
          <w:rFonts w:ascii="Times" w:hAnsi="Times"/>
          <w:sz w:val="20"/>
          <w:szCs w:val="20"/>
        </w:rPr>
      </w:pPr>
    </w:p>
    <w:p w14:paraId="5F23A32C" w14:textId="77777777" w:rsidR="000217D0" w:rsidRDefault="000217D0" w:rsidP="00CC1C70">
      <w:pPr>
        <w:rPr>
          <w:rFonts w:ascii="Times" w:hAnsi="Times"/>
          <w:sz w:val="20"/>
          <w:szCs w:val="20"/>
        </w:rPr>
      </w:pPr>
    </w:p>
    <w:p w14:paraId="48820B17" w14:textId="7BC07D21" w:rsidR="00CC1C70" w:rsidRPr="00691AC9" w:rsidRDefault="00CC1C70" w:rsidP="00CC1C70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>
        <w:rPr>
          <w:rFonts w:ascii="Times" w:hAnsi="Times"/>
          <w:sz w:val="20"/>
          <w:szCs w:val="20"/>
        </w:rPr>
        <w:t>2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loads on </w:t>
      </w:r>
      <w:r>
        <w:rPr>
          <w:rFonts w:ascii="Times" w:hAnsi="Times"/>
          <w:sz w:val="20"/>
          <w:szCs w:val="20"/>
        </w:rPr>
        <w:t xml:space="preserve">the residual standard error for the individual relationships between repetitions in reserve and their mean velocity </w:t>
      </w:r>
    </w:p>
    <w:p w14:paraId="3FF041AE" w14:textId="77777777" w:rsidR="00CC1C70" w:rsidRPr="00691AC9" w:rsidRDefault="00CC1C70" w:rsidP="00CC1C70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39"/>
      </w:tblGrid>
      <w:tr w:rsidR="00CC1C70" w:rsidRPr="00800843" w14:paraId="07B00CAA" w14:textId="77777777" w:rsidTr="001260DB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147F42" w14:textId="77777777" w:rsidR="00CC1C70" w:rsidRPr="00800843" w:rsidRDefault="00CC1C70" w:rsidP="001260DB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800843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62F904" w14:textId="77777777" w:rsidR="00CC1C70" w:rsidRPr="00800843" w:rsidRDefault="00CC1C70" w:rsidP="001260D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00843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F7F9F9" w14:textId="77777777" w:rsidR="00CC1C70" w:rsidRPr="00800843" w:rsidRDefault="00CC1C70" w:rsidP="001260D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00843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3DB865" w14:textId="77777777" w:rsidR="00CC1C70" w:rsidRPr="00800843" w:rsidRDefault="00CC1C70" w:rsidP="001260D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00843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D7ED1B" w14:textId="77777777" w:rsidR="00CC1C70" w:rsidRPr="00800843" w:rsidRDefault="00CC1C70" w:rsidP="001260DB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800843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AE35FC" w:rsidRPr="00800843" w14:paraId="67502357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27FCC" w14:textId="77777777" w:rsidR="00AE35FC" w:rsidRPr="00800843" w:rsidRDefault="00AE35FC" w:rsidP="00AE35FC">
            <w:pPr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4D64C4" w14:textId="4CE38440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F7AC3" w14:textId="1AEE6B33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55039" w14:textId="76BA3029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16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37C30" w14:textId="7652AFD4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AE35FC" w:rsidRPr="00800843" w14:paraId="697ED70B" w14:textId="77777777" w:rsidTr="001260D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89BA6" w14:textId="77777777" w:rsidR="00AE35FC" w:rsidRPr="00800843" w:rsidRDefault="00AE35FC" w:rsidP="00AE35FC">
            <w:pPr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7D705" w14:textId="7A6EFC75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098A3" w14:textId="10A54C44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C5313" w14:textId="1F34C44A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2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BB9AC" w14:textId="228FCFD9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AE35FC" w:rsidRPr="00800843" w14:paraId="7BCEDABD" w14:textId="77777777" w:rsidTr="001260DB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CBFDA" w14:textId="77777777" w:rsidR="00AE35FC" w:rsidRPr="00800843" w:rsidRDefault="00AE35FC" w:rsidP="00AE35FC">
            <w:pPr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8D586" w14:textId="27915157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472E2" w14:textId="12F4E469" w:rsidR="00AE35FC" w:rsidRPr="00800843" w:rsidRDefault="00AE35FC" w:rsidP="00AE35FC">
            <w:pPr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83605" w14:textId="29D300D6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0843">
              <w:rPr>
                <w:rFonts w:ascii="Times" w:hAnsi="Times"/>
                <w:sz w:val="20"/>
                <w:szCs w:val="20"/>
              </w:rPr>
              <w:t>7.24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D49A3" w14:textId="74DF75D6" w:rsidR="00AE35FC" w:rsidRPr="00800843" w:rsidRDefault="00AE35FC" w:rsidP="00AE35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40AF2E89" w14:textId="7537BDCD" w:rsidR="00670CE4" w:rsidRDefault="00670CE4">
      <w:pPr>
        <w:rPr>
          <w:rFonts w:ascii="Times" w:hAnsi="Times"/>
          <w:sz w:val="20"/>
          <w:szCs w:val="20"/>
        </w:rPr>
      </w:pPr>
    </w:p>
    <w:p w14:paraId="7679541C" w14:textId="77777777" w:rsidR="000217D0" w:rsidRPr="00691AC9" w:rsidRDefault="000217D0">
      <w:pPr>
        <w:rPr>
          <w:rFonts w:ascii="Times" w:hAnsi="Times"/>
          <w:sz w:val="20"/>
          <w:szCs w:val="20"/>
        </w:rPr>
      </w:pPr>
    </w:p>
    <w:p w14:paraId="647FC971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49148948" w14:textId="5742962D" w:rsidR="00670CE4" w:rsidRPr="00691AC9" w:rsidRDefault="00670CE4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 w:rsidR="00800843">
        <w:rPr>
          <w:rFonts w:ascii="Times" w:hAnsi="Times"/>
          <w:sz w:val="20"/>
          <w:szCs w:val="20"/>
        </w:rPr>
        <w:t>3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loads </w:t>
      </w:r>
      <w:r w:rsidR="00C31445" w:rsidRPr="00691AC9">
        <w:rPr>
          <w:rFonts w:ascii="Times" w:hAnsi="Times"/>
          <w:sz w:val="20"/>
          <w:szCs w:val="20"/>
        </w:rPr>
        <w:t xml:space="preserve">on </w:t>
      </w:r>
      <w:r w:rsidR="00C31445">
        <w:rPr>
          <w:rFonts w:ascii="Times" w:hAnsi="Times"/>
          <w:sz w:val="20"/>
          <w:szCs w:val="20"/>
        </w:rPr>
        <w:t xml:space="preserve">the predictive validity (i.e., absolute errors) </w:t>
      </w:r>
      <w:r w:rsidR="00BD7B7F">
        <w:rPr>
          <w:rFonts w:ascii="Times" w:hAnsi="Times"/>
          <w:sz w:val="20"/>
          <w:szCs w:val="20"/>
        </w:rPr>
        <w:t xml:space="preserve">of individual relationships between </w:t>
      </w:r>
      <w:r w:rsidR="00800843">
        <w:rPr>
          <w:rFonts w:ascii="Times" w:hAnsi="Times"/>
          <w:sz w:val="20"/>
          <w:szCs w:val="20"/>
        </w:rPr>
        <w:t>repetitions in reserve and their mean velocity</w:t>
      </w:r>
    </w:p>
    <w:p w14:paraId="5A0B0837" w14:textId="7447091C" w:rsidR="00670CE4" w:rsidRPr="00691AC9" w:rsidRDefault="00670CE4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893"/>
        <w:gridCol w:w="576"/>
        <w:gridCol w:w="765"/>
        <w:gridCol w:w="839"/>
      </w:tblGrid>
      <w:tr w:rsidR="00670CE4" w:rsidRPr="004A394C" w14:paraId="3E4C1883" w14:textId="77777777" w:rsidTr="00670CE4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D05010" w14:textId="77777777" w:rsidR="00670CE4" w:rsidRPr="004A394C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A394C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9C3AD2" w14:textId="77777777" w:rsidR="00670CE4" w:rsidRPr="004A394C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A394C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896F4A" w14:textId="77777777" w:rsidR="00670CE4" w:rsidRPr="004A394C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A394C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B2992" w14:textId="505CBABE" w:rsidR="00670CE4" w:rsidRPr="004A394C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A394C">
              <w:rPr>
                <w:rFonts w:ascii="Times" w:hAnsi="Times"/>
                <w:i/>
                <w:iCs/>
                <w:sz w:val="20"/>
                <w:szCs w:val="20"/>
              </w:rPr>
              <w:t>t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B68653" w14:textId="77777777" w:rsidR="00670CE4" w:rsidRPr="004A394C" w:rsidRDefault="00670CE4" w:rsidP="0071581D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4A394C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961B8B" w:rsidRPr="004A394C" w14:paraId="55460FDE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524D2" w14:textId="32E1BE2A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24DDA" w14:textId="2B41D5E3" w:rsidR="00961B8B" w:rsidRPr="004A394C" w:rsidRDefault="004A394C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17B90" w14:textId="599C0974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</w:t>
            </w:r>
            <w:r w:rsidR="004A394C" w:rsidRPr="004A394C">
              <w:rPr>
                <w:rFonts w:ascii="Times" w:hAnsi="Times"/>
                <w:sz w:val="20"/>
                <w:szCs w:val="20"/>
              </w:rPr>
              <w:t>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0808D" w14:textId="616BA7EF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sz w:val="20"/>
                <w:szCs w:val="20"/>
              </w:rPr>
              <w:t>7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06315" w14:textId="0CF99A99" w:rsidR="00961B8B" w:rsidRPr="004A394C" w:rsidRDefault="00AE35FC" w:rsidP="00AE35FC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961B8B" w:rsidRPr="004A394C" w14:paraId="49814A0D" w14:textId="77777777" w:rsidTr="00670CE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B9F6C" w14:textId="249A4BB1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FE207" w14:textId="40096863" w:rsidR="00961B8B" w:rsidRPr="004A394C" w:rsidRDefault="004A394C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F00AE" w14:textId="3DAC878B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</w:t>
            </w:r>
            <w:r w:rsidR="004A394C" w:rsidRPr="004A394C">
              <w:rPr>
                <w:rFonts w:ascii="Times" w:hAnsi="Times"/>
                <w:sz w:val="20"/>
                <w:szCs w:val="20"/>
              </w:rPr>
              <w:t>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BDB63" w14:textId="4A36BA82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sz w:val="20"/>
                <w:szCs w:val="20"/>
              </w:rPr>
              <w:t>1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C0E68" w14:textId="6778CFBD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961B8B" w:rsidRPr="004A394C" w14:paraId="2EE27936" w14:textId="77777777" w:rsidTr="00670CE4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2BD41" w14:textId="677DEF4A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30E1B" w14:textId="492824F7" w:rsidR="00961B8B" w:rsidRPr="004A394C" w:rsidRDefault="004A394C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CAB8" w14:textId="758A0F6B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0.</w:t>
            </w:r>
            <w:r w:rsidR="004A394C" w:rsidRPr="004A394C">
              <w:rPr>
                <w:rFonts w:ascii="Times" w:hAnsi="Times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449B8" w14:textId="37B8A630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sz w:val="20"/>
                <w:szCs w:val="20"/>
              </w:rPr>
              <w:t>5.1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D03AA" w14:textId="3C48B853" w:rsidR="00961B8B" w:rsidRPr="004A394C" w:rsidRDefault="00961B8B" w:rsidP="00961B8B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4A394C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64355CEC" w14:textId="55B662EE" w:rsidR="00670CE4" w:rsidRDefault="00670CE4">
      <w:pPr>
        <w:rPr>
          <w:rFonts w:ascii="Times" w:hAnsi="Times"/>
          <w:sz w:val="20"/>
          <w:szCs w:val="20"/>
        </w:rPr>
      </w:pPr>
    </w:p>
    <w:p w14:paraId="50FE29D7" w14:textId="4197EDBB" w:rsidR="00CF3ACC" w:rsidRDefault="00CF3ACC">
      <w:pPr>
        <w:rPr>
          <w:rFonts w:ascii="Times" w:hAnsi="Times"/>
          <w:sz w:val="20"/>
          <w:szCs w:val="20"/>
        </w:rPr>
      </w:pPr>
    </w:p>
    <w:p w14:paraId="7C87E37D" w14:textId="77777777" w:rsidR="00CF3ACC" w:rsidRDefault="00CF3ACC">
      <w:pPr>
        <w:rPr>
          <w:rFonts w:ascii="Times" w:hAnsi="Times"/>
          <w:sz w:val="20"/>
          <w:szCs w:val="20"/>
        </w:rPr>
      </w:pPr>
    </w:p>
    <w:p w14:paraId="5A11AF5B" w14:textId="04C1026E" w:rsidR="00984600" w:rsidRDefault="00984600">
      <w:pPr>
        <w:rPr>
          <w:rFonts w:ascii="Times" w:hAnsi="Times"/>
          <w:sz w:val="20"/>
          <w:szCs w:val="20"/>
        </w:rPr>
      </w:pPr>
    </w:p>
    <w:p w14:paraId="7B86F173" w14:textId="02E9D187" w:rsidR="006D5D89" w:rsidRDefault="006D5D89">
      <w:pPr>
        <w:rPr>
          <w:rFonts w:ascii="Times" w:hAnsi="Times"/>
          <w:sz w:val="20"/>
          <w:szCs w:val="20"/>
        </w:rPr>
      </w:pPr>
    </w:p>
    <w:p w14:paraId="5F17C830" w14:textId="2E67B05C" w:rsidR="006D5D89" w:rsidRDefault="006D5D89">
      <w:pPr>
        <w:rPr>
          <w:rFonts w:ascii="Times" w:hAnsi="Times"/>
          <w:sz w:val="20"/>
          <w:szCs w:val="20"/>
        </w:rPr>
      </w:pPr>
    </w:p>
    <w:p w14:paraId="479526AA" w14:textId="0F43DEAC" w:rsidR="006D5D89" w:rsidRDefault="006D5D89">
      <w:pPr>
        <w:rPr>
          <w:rFonts w:ascii="Times" w:hAnsi="Times"/>
          <w:sz w:val="20"/>
          <w:szCs w:val="20"/>
        </w:rPr>
      </w:pPr>
    </w:p>
    <w:p w14:paraId="4809BA84" w14:textId="77777777" w:rsidR="006D5D89" w:rsidRDefault="006D5D89">
      <w:pPr>
        <w:rPr>
          <w:rFonts w:ascii="Times" w:hAnsi="Times"/>
          <w:sz w:val="20"/>
          <w:szCs w:val="20"/>
        </w:rPr>
      </w:pPr>
    </w:p>
    <w:p w14:paraId="613F4BC1" w14:textId="6B1CB99D" w:rsidR="00CF3ACC" w:rsidRDefault="00CF3AC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lastRenderedPageBreak/>
        <w:t xml:space="preserve">Table </w:t>
      </w:r>
      <w:r w:rsidR="006D5D89">
        <w:rPr>
          <w:rFonts w:ascii="Times" w:hAnsi="Times"/>
          <w:sz w:val="20"/>
          <w:szCs w:val="20"/>
        </w:rPr>
        <w:t>4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</w:t>
      </w:r>
      <w:r>
        <w:rPr>
          <w:rFonts w:ascii="Times" w:hAnsi="Times"/>
          <w:sz w:val="20"/>
          <w:szCs w:val="20"/>
        </w:rPr>
        <w:t>training practices related to</w:t>
      </w:r>
      <w:r w:rsidR="00DA4468">
        <w:rPr>
          <w:rFonts w:ascii="Times" w:hAnsi="Times"/>
          <w:sz w:val="20"/>
          <w:szCs w:val="20"/>
        </w:rPr>
        <w:t xml:space="preserve"> the loads used</w:t>
      </w:r>
      <w:r w:rsidRPr="00691AC9">
        <w:rPr>
          <w:rFonts w:ascii="Times" w:hAnsi="Times"/>
          <w:sz w:val="20"/>
          <w:szCs w:val="20"/>
        </w:rPr>
        <w:t xml:space="preserve"> on </w:t>
      </w:r>
      <w:r>
        <w:rPr>
          <w:rFonts w:ascii="Times" w:hAnsi="Times"/>
          <w:sz w:val="20"/>
          <w:szCs w:val="20"/>
        </w:rPr>
        <w:t xml:space="preserve">the predictive validity (i.e., absolute errors) of individual </w:t>
      </w:r>
      <w:r w:rsidR="00BD7B7F">
        <w:rPr>
          <w:rFonts w:ascii="Times" w:hAnsi="Times"/>
          <w:sz w:val="20"/>
          <w:szCs w:val="20"/>
        </w:rPr>
        <w:t xml:space="preserve">relationships between </w:t>
      </w:r>
      <w:r>
        <w:rPr>
          <w:rFonts w:ascii="Times" w:hAnsi="Times"/>
          <w:sz w:val="20"/>
          <w:szCs w:val="20"/>
        </w:rPr>
        <w:t xml:space="preserve">velocity loss </w:t>
      </w:r>
      <w:r w:rsidR="00BD7B7F">
        <w:rPr>
          <w:rFonts w:ascii="Times" w:hAnsi="Times"/>
          <w:sz w:val="20"/>
          <w:szCs w:val="20"/>
        </w:rPr>
        <w:t>and the</w:t>
      </w:r>
      <w:r>
        <w:rPr>
          <w:rFonts w:ascii="Times" w:hAnsi="Times"/>
          <w:sz w:val="20"/>
          <w:szCs w:val="20"/>
        </w:rPr>
        <w:t xml:space="preserve"> percentage of the completed repetitions with respect to the maximum possible</w:t>
      </w:r>
    </w:p>
    <w:p w14:paraId="3B5CA46E" w14:textId="6C1CF27D" w:rsidR="00984600" w:rsidRDefault="00984600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8"/>
        <w:gridCol w:w="893"/>
        <w:gridCol w:w="576"/>
        <w:gridCol w:w="765"/>
        <w:gridCol w:w="810"/>
      </w:tblGrid>
      <w:tr w:rsidR="00CF3ACC" w:rsidRPr="00984600" w14:paraId="7605CAFF" w14:textId="77777777" w:rsidTr="00984600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7931F8" w14:textId="77777777" w:rsidR="00CF3ACC" w:rsidRPr="00984600" w:rsidRDefault="00CF3ACC" w:rsidP="0071581D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7EEF95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B9DD9A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CB2B34" w14:textId="50FC2ED1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t.</w:t>
            </w:r>
            <w:r w:rsidR="0071581D">
              <w:rPr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520BE" w14:textId="77777777" w:rsidR="00CF3ACC" w:rsidRPr="00984600" w:rsidRDefault="00CF3ACC" w:rsidP="00984600">
            <w:pPr>
              <w:jc w:val="center"/>
              <w:rPr>
                <w:i/>
                <w:iCs/>
                <w:sz w:val="20"/>
                <w:szCs w:val="20"/>
              </w:rPr>
            </w:pPr>
            <w:r w:rsidRPr="00984600">
              <w:rPr>
                <w:i/>
                <w:iCs/>
                <w:sz w:val="20"/>
                <w:szCs w:val="20"/>
              </w:rPr>
              <w:t>p.value</w:t>
            </w:r>
          </w:p>
        </w:tc>
      </w:tr>
      <w:tr w:rsidR="00642C09" w:rsidRPr="00984600" w14:paraId="3461C105" w14:textId="77777777" w:rsidTr="009846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99EC2" w14:textId="7AB5F67F" w:rsidR="00642C09" w:rsidRPr="00984600" w:rsidRDefault="00C61C04" w:rsidP="0071581D">
            <w:pPr>
              <w:jc w:val="center"/>
              <w:rPr>
                <w:sz w:val="20"/>
                <w:szCs w:val="20"/>
              </w:rPr>
            </w:pPr>
            <w:r w:rsidRPr="00C61C04">
              <w:rPr>
                <w:rFonts w:ascii="Times" w:hAnsi="Times"/>
                <w:sz w:val="20"/>
                <w:szCs w:val="20"/>
              </w:rPr>
              <w:t xml:space="preserve">70% 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/ </w:t>
            </w:r>
            <w:r w:rsidR="00383FB8">
              <w:rPr>
                <w:rFonts w:ascii="Times" w:hAnsi="Times"/>
                <w:sz w:val="20"/>
                <w:szCs w:val="20"/>
              </w:rPr>
              <w:t>70 – 80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C57B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DB5C8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3ADDB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18C58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28</w:t>
            </w:r>
          </w:p>
        </w:tc>
      </w:tr>
      <w:tr w:rsidR="00642C09" w:rsidRPr="00984600" w14:paraId="73523F24" w14:textId="77777777" w:rsidTr="0098460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6A75F" w14:textId="4F54EE7E" w:rsidR="00642C09" w:rsidRPr="00984600" w:rsidRDefault="00C44F3C" w:rsidP="0071581D">
            <w:pPr>
              <w:jc w:val="center"/>
              <w:rPr>
                <w:sz w:val="20"/>
                <w:szCs w:val="20"/>
              </w:rPr>
            </w:pPr>
            <w:r w:rsidRPr="00C61C04">
              <w:rPr>
                <w:rFonts w:ascii="Times" w:hAnsi="Times"/>
                <w:sz w:val="20"/>
                <w:szCs w:val="20"/>
              </w:rPr>
              <w:t>&lt; 70%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 w:rsidR="00DF755B">
              <w:rPr>
                <w:rFonts w:ascii="Times" w:hAnsi="Times"/>
                <w:sz w:val="20"/>
                <w:szCs w:val="20"/>
              </w:rPr>
              <w:t>&gt; 8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FB71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5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9D1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16695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91DA0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07</w:t>
            </w:r>
          </w:p>
        </w:tc>
      </w:tr>
      <w:tr w:rsidR="00642C09" w:rsidRPr="00984600" w14:paraId="1C8E47FA" w14:textId="77777777" w:rsidTr="00984600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D34E0" w14:textId="0E026AE0" w:rsidR="00642C09" w:rsidRPr="00984600" w:rsidRDefault="00C44F3C" w:rsidP="0071581D">
            <w:pPr>
              <w:jc w:val="center"/>
              <w:rPr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0 – 80</w:t>
            </w:r>
            <w:r w:rsidRPr="00691AC9">
              <w:rPr>
                <w:rFonts w:ascii="Times" w:hAnsi="Times"/>
                <w:sz w:val="20"/>
                <w:szCs w:val="20"/>
              </w:rPr>
              <w:t>%</w:t>
            </w:r>
            <w:r w:rsidR="00642C09" w:rsidRPr="00691AC9">
              <w:rPr>
                <w:rFonts w:ascii="Times" w:hAnsi="Times"/>
                <w:sz w:val="20"/>
                <w:szCs w:val="20"/>
              </w:rPr>
              <w:t xml:space="preserve"> / </w:t>
            </w:r>
            <w:r>
              <w:rPr>
                <w:rFonts w:ascii="Times" w:hAnsi="Times"/>
                <w:sz w:val="20"/>
                <w:szCs w:val="20"/>
              </w:rPr>
              <w:t>&gt; 8</w:t>
            </w:r>
            <w:r w:rsidR="00642C09" w:rsidRPr="00691AC9">
              <w:rPr>
                <w:rFonts w:ascii="Times" w:hAnsi="Times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24552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A53BA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72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24A6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3F9AC" w14:textId="77777777" w:rsidR="00642C09" w:rsidRPr="00984600" w:rsidRDefault="00642C09" w:rsidP="00642C09">
            <w:pPr>
              <w:jc w:val="center"/>
              <w:rPr>
                <w:sz w:val="20"/>
                <w:szCs w:val="20"/>
              </w:rPr>
            </w:pPr>
            <w:r w:rsidRPr="00984600">
              <w:rPr>
                <w:sz w:val="20"/>
                <w:szCs w:val="20"/>
              </w:rPr>
              <w:t>0.28</w:t>
            </w:r>
          </w:p>
        </w:tc>
      </w:tr>
    </w:tbl>
    <w:p w14:paraId="0D769BD7" w14:textId="1A4546DF" w:rsidR="00CF3ACC" w:rsidRDefault="00CF3ACC">
      <w:pPr>
        <w:rPr>
          <w:rFonts w:ascii="Times" w:hAnsi="Times"/>
          <w:sz w:val="20"/>
          <w:szCs w:val="20"/>
        </w:rPr>
      </w:pPr>
    </w:p>
    <w:p w14:paraId="6EBCA297" w14:textId="279CB314" w:rsidR="00CF3ACC" w:rsidRDefault="00CF3ACC">
      <w:pPr>
        <w:rPr>
          <w:rFonts w:ascii="Times" w:hAnsi="Times"/>
          <w:sz w:val="20"/>
          <w:szCs w:val="20"/>
        </w:rPr>
      </w:pPr>
    </w:p>
    <w:p w14:paraId="418ED850" w14:textId="77777777" w:rsidR="000217D0" w:rsidRPr="00691AC9" w:rsidRDefault="000217D0">
      <w:pPr>
        <w:rPr>
          <w:rFonts w:ascii="Times" w:hAnsi="Times"/>
          <w:sz w:val="20"/>
          <w:szCs w:val="20"/>
        </w:rPr>
      </w:pPr>
    </w:p>
    <w:p w14:paraId="1CD6D70A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p w14:paraId="04DCE7FD" w14:textId="194B2F3F" w:rsidR="007731EC" w:rsidRPr="00691AC9" w:rsidRDefault="007731EC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 w:rsidR="00D920AF">
        <w:rPr>
          <w:rFonts w:ascii="Times" w:hAnsi="Times"/>
          <w:sz w:val="20"/>
          <w:szCs w:val="20"/>
        </w:rPr>
        <w:t>5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loads on the probability of </w:t>
      </w:r>
      <w:r w:rsidR="004E213D">
        <w:rPr>
          <w:rFonts w:ascii="Times" w:hAnsi="Times"/>
          <w:sz w:val="20"/>
          <w:szCs w:val="20"/>
        </w:rPr>
        <w:t xml:space="preserve">individual </w:t>
      </w:r>
      <w:r w:rsidR="00481AD2">
        <w:rPr>
          <w:rFonts w:ascii="Times" w:hAnsi="Times"/>
          <w:sz w:val="20"/>
          <w:szCs w:val="20"/>
        </w:rPr>
        <w:t xml:space="preserve">repetitions in reserve-velocity relationships </w:t>
      </w:r>
      <w:r w:rsidRPr="00691AC9">
        <w:rPr>
          <w:rFonts w:ascii="Times" w:hAnsi="Times"/>
          <w:sz w:val="20"/>
          <w:szCs w:val="20"/>
        </w:rPr>
        <w:t xml:space="preserve">not </w:t>
      </w:r>
      <w:r w:rsidR="00691772">
        <w:rPr>
          <w:rFonts w:ascii="Times" w:hAnsi="Times"/>
          <w:sz w:val="20"/>
          <w:szCs w:val="20"/>
        </w:rPr>
        <w:t>exceeding</w:t>
      </w:r>
      <w:r w:rsidR="004E213D">
        <w:rPr>
          <w:rFonts w:ascii="Times" w:hAnsi="Times"/>
          <w:sz w:val="20"/>
          <w:szCs w:val="20"/>
        </w:rPr>
        <w:t xml:space="preserve"> a prediction error of </w:t>
      </w:r>
      <w:r w:rsidR="00481AD2">
        <w:rPr>
          <w:rFonts w:ascii="Times" w:hAnsi="Times"/>
          <w:sz w:val="20"/>
          <w:szCs w:val="20"/>
        </w:rPr>
        <w:t>2 repetitions</w:t>
      </w:r>
    </w:p>
    <w:p w14:paraId="00A9DBF5" w14:textId="0F680925" w:rsidR="007731EC" w:rsidRPr="00691AC9" w:rsidRDefault="007731EC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5"/>
        <w:gridCol w:w="1043"/>
        <w:gridCol w:w="576"/>
        <w:gridCol w:w="787"/>
        <w:gridCol w:w="839"/>
      </w:tblGrid>
      <w:tr w:rsidR="007731EC" w:rsidRPr="00BE72A1" w14:paraId="11BCF37F" w14:textId="77777777" w:rsidTr="007731EC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EAE26" w14:textId="77777777" w:rsidR="007731EC" w:rsidRPr="00BE72A1" w:rsidRDefault="007731EC" w:rsidP="007731EC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BE72A1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BBE802" w14:textId="77777777" w:rsidR="007731EC" w:rsidRPr="00BE72A1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E72A1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C06678" w14:textId="77777777" w:rsidR="007731EC" w:rsidRPr="00BE72A1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E72A1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A79647" w14:textId="1A59566C" w:rsidR="007731EC" w:rsidRPr="00BE72A1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E72A1">
              <w:rPr>
                <w:rFonts w:ascii="Times" w:hAnsi="Times"/>
                <w:i/>
                <w:iCs/>
                <w:sz w:val="20"/>
                <w:szCs w:val="20"/>
              </w:rPr>
              <w:t>z.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CE228" w14:textId="77777777" w:rsidR="007731EC" w:rsidRPr="00BE72A1" w:rsidRDefault="007731EC" w:rsidP="007731EC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BE72A1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42421C" w:rsidRPr="00BE72A1" w14:paraId="33D7D124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6163F" w14:textId="7F0F954C" w:rsidR="0042421C" w:rsidRPr="00BE72A1" w:rsidRDefault="0042421C" w:rsidP="0042421C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8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030D2" w14:textId="1FFE4BCD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DE27F" w14:textId="41CEE52D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625D7" w14:textId="543D8004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4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6820B" w14:textId="17A25DDC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42421C" w:rsidRPr="00BE72A1" w14:paraId="2F36D76F" w14:textId="77777777" w:rsidTr="007731E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F1031" w14:textId="7F78A295" w:rsidR="0042421C" w:rsidRPr="00BE72A1" w:rsidRDefault="0042421C" w:rsidP="0042421C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70% / 90%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17E5" w14:textId="1E4DD33C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A7BD8" w14:textId="586DB819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57E2F" w14:textId="7DA4CA13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8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A00D" w14:textId="55E2D055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  <w:tr w:rsidR="0042421C" w:rsidRPr="00BE72A1" w14:paraId="4EE9FF14" w14:textId="77777777" w:rsidTr="007731EC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38674" w14:textId="36A47CA0" w:rsidR="0042421C" w:rsidRPr="00BE72A1" w:rsidRDefault="0042421C" w:rsidP="0042421C">
            <w:pPr>
              <w:rPr>
                <w:rFonts w:ascii="Times" w:hAnsi="Times"/>
                <w:sz w:val="20"/>
                <w:szCs w:val="20"/>
              </w:rPr>
            </w:pPr>
            <w:r w:rsidRPr="00691AC9">
              <w:rPr>
                <w:rFonts w:ascii="Times" w:hAnsi="Times"/>
                <w:sz w:val="20"/>
                <w:szCs w:val="20"/>
              </w:rPr>
              <w:t>80% / 90%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9F4C5" w14:textId="20CCFC7E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2.6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0013C" w14:textId="409466F5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976BF" w14:textId="4D17C8CD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5.76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88E8" w14:textId="64CA692B" w:rsidR="0042421C" w:rsidRPr="00BE72A1" w:rsidRDefault="0042421C" w:rsidP="0042421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BE72A1">
              <w:rPr>
                <w:rFonts w:ascii="Times" w:hAnsi="Times"/>
                <w:sz w:val="20"/>
                <w:szCs w:val="20"/>
              </w:rPr>
              <w:t>&lt; 0.001</w:t>
            </w:r>
          </w:p>
        </w:tc>
      </w:tr>
    </w:tbl>
    <w:p w14:paraId="73AB5D72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5E7598F1" w14:textId="77777777" w:rsidR="008836C2" w:rsidRPr="00691AC9" w:rsidRDefault="008836C2">
      <w:pPr>
        <w:rPr>
          <w:rFonts w:ascii="Times" w:hAnsi="Times"/>
          <w:sz w:val="20"/>
          <w:szCs w:val="20"/>
        </w:rPr>
      </w:pPr>
    </w:p>
    <w:p w14:paraId="4C294631" w14:textId="200D4AEF" w:rsidR="00691AC9" w:rsidRDefault="00691AC9">
      <w:pPr>
        <w:rPr>
          <w:rFonts w:ascii="Times" w:hAnsi="Times"/>
          <w:sz w:val="20"/>
          <w:szCs w:val="20"/>
        </w:rPr>
      </w:pPr>
    </w:p>
    <w:p w14:paraId="39006C72" w14:textId="77777777" w:rsidR="000217D0" w:rsidRDefault="000217D0">
      <w:pPr>
        <w:rPr>
          <w:rFonts w:ascii="Times" w:hAnsi="Times"/>
          <w:sz w:val="20"/>
          <w:szCs w:val="20"/>
        </w:rPr>
      </w:pPr>
    </w:p>
    <w:p w14:paraId="438CC9AA" w14:textId="33E84A31" w:rsidR="00073A69" w:rsidRPr="00691AC9" w:rsidRDefault="00073A69" w:rsidP="00073A69">
      <w:pPr>
        <w:rPr>
          <w:rFonts w:ascii="Times" w:hAnsi="Times"/>
          <w:sz w:val="20"/>
          <w:szCs w:val="20"/>
        </w:rPr>
      </w:pPr>
      <w:r w:rsidRPr="00691AC9">
        <w:rPr>
          <w:rFonts w:ascii="Times" w:hAnsi="Times"/>
          <w:sz w:val="20"/>
          <w:szCs w:val="20"/>
        </w:rPr>
        <w:t xml:space="preserve">Table </w:t>
      </w:r>
      <w:r w:rsidR="00A719FA">
        <w:rPr>
          <w:rFonts w:ascii="Times" w:hAnsi="Times"/>
          <w:sz w:val="20"/>
          <w:szCs w:val="20"/>
        </w:rPr>
        <w:t>6</w:t>
      </w:r>
      <w:r w:rsidRPr="00691AC9">
        <w:rPr>
          <w:rFonts w:ascii="Times" w:hAnsi="Times"/>
          <w:sz w:val="20"/>
          <w:szCs w:val="20"/>
        </w:rPr>
        <w:t xml:space="preserve">. Pairwise comparisons with Holm-Bonferroni correction for the effects of </w:t>
      </w:r>
      <w:r>
        <w:rPr>
          <w:rFonts w:ascii="Times" w:hAnsi="Times"/>
          <w:sz w:val="20"/>
          <w:szCs w:val="20"/>
        </w:rPr>
        <w:t xml:space="preserve">training practices related to the </w:t>
      </w:r>
      <w:r w:rsidR="00A719FA">
        <w:rPr>
          <w:rFonts w:ascii="Times" w:hAnsi="Times"/>
          <w:sz w:val="20"/>
          <w:szCs w:val="20"/>
        </w:rPr>
        <w:t>number of repetitions participants do during their own training</w:t>
      </w:r>
      <w:r>
        <w:rPr>
          <w:rFonts w:ascii="Times" w:hAnsi="Times"/>
          <w:sz w:val="20"/>
          <w:szCs w:val="20"/>
        </w:rPr>
        <w:t xml:space="preserve"> </w:t>
      </w:r>
      <w:r w:rsidRPr="00691AC9">
        <w:rPr>
          <w:rFonts w:ascii="Times" w:hAnsi="Times"/>
          <w:sz w:val="20"/>
          <w:szCs w:val="20"/>
        </w:rPr>
        <w:t xml:space="preserve">on </w:t>
      </w:r>
      <w:r>
        <w:rPr>
          <w:rFonts w:ascii="Times" w:hAnsi="Times"/>
          <w:sz w:val="20"/>
          <w:szCs w:val="20"/>
        </w:rPr>
        <w:t>the</w:t>
      </w:r>
      <w:r w:rsidRPr="00691AC9">
        <w:rPr>
          <w:rFonts w:ascii="Times" w:hAnsi="Times"/>
          <w:sz w:val="20"/>
          <w:szCs w:val="20"/>
        </w:rPr>
        <w:t xml:space="preserve"> probability of </w:t>
      </w:r>
      <w:r>
        <w:rPr>
          <w:rFonts w:ascii="Times" w:hAnsi="Times"/>
          <w:sz w:val="20"/>
          <w:szCs w:val="20"/>
        </w:rPr>
        <w:t xml:space="preserve">individual </w:t>
      </w:r>
      <w:r w:rsidR="00A719FA">
        <w:rPr>
          <w:rFonts w:ascii="Times" w:hAnsi="Times"/>
          <w:sz w:val="20"/>
          <w:szCs w:val="20"/>
        </w:rPr>
        <w:t>repetitions in reserve-velocity relationships</w:t>
      </w:r>
      <w:r>
        <w:rPr>
          <w:rFonts w:ascii="Times" w:hAnsi="Times"/>
          <w:sz w:val="20"/>
          <w:szCs w:val="20"/>
        </w:rPr>
        <w:t xml:space="preserve"> </w:t>
      </w:r>
      <w:r w:rsidRPr="00691AC9">
        <w:rPr>
          <w:rFonts w:ascii="Times" w:hAnsi="Times"/>
          <w:sz w:val="20"/>
          <w:szCs w:val="20"/>
        </w:rPr>
        <w:t xml:space="preserve">not </w:t>
      </w:r>
      <w:r>
        <w:rPr>
          <w:rFonts w:ascii="Times" w:hAnsi="Times"/>
          <w:sz w:val="20"/>
          <w:szCs w:val="20"/>
        </w:rPr>
        <w:t xml:space="preserve">exceeding a prediction error of </w:t>
      </w:r>
      <w:r w:rsidR="00A719FA">
        <w:rPr>
          <w:rFonts w:ascii="Times" w:hAnsi="Times"/>
          <w:sz w:val="20"/>
          <w:szCs w:val="20"/>
        </w:rPr>
        <w:t>2 repetitions.</w:t>
      </w:r>
    </w:p>
    <w:p w14:paraId="3A060068" w14:textId="77777777" w:rsidR="00691AC9" w:rsidRDefault="00691AC9">
      <w:pPr>
        <w:rPr>
          <w:rFonts w:ascii="Times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6"/>
        <w:gridCol w:w="847"/>
        <w:gridCol w:w="893"/>
        <w:gridCol w:w="576"/>
        <w:gridCol w:w="787"/>
        <w:gridCol w:w="810"/>
      </w:tblGrid>
      <w:tr w:rsidR="00D341D3" w:rsidRPr="001E0D5F" w14:paraId="6C3BFFA7" w14:textId="77777777" w:rsidTr="009F4966"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17E9CB" w14:textId="77777777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vAlign w:val="center"/>
          </w:tcPr>
          <w:p w14:paraId="0C78F25F" w14:textId="1367D543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odds.ratio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7103FD" w14:textId="7E909A35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B2C279" w14:textId="77777777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B7352" w14:textId="2CFC6E13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z.</w:t>
            </w:r>
            <w:r w:rsidR="005C0CD6" w:rsidRPr="001E0D5F">
              <w:rPr>
                <w:rFonts w:ascii="Times" w:hAnsi="Times"/>
                <w:i/>
                <w:iCs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double" w:sz="6" w:space="0" w:color="auto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4090C" w14:textId="29ED9013" w:rsidR="00D341D3" w:rsidRPr="001E0D5F" w:rsidRDefault="00D341D3" w:rsidP="00D341D3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1E0D5F">
              <w:rPr>
                <w:rFonts w:ascii="Times" w:hAnsi="Times"/>
                <w:i/>
                <w:iCs/>
                <w:sz w:val="20"/>
                <w:szCs w:val="20"/>
              </w:rPr>
              <w:t>p.value</w:t>
            </w:r>
          </w:p>
        </w:tc>
      </w:tr>
      <w:tr w:rsidR="001E0D5F" w:rsidRPr="001E0D5F" w14:paraId="0A0731C4" w14:textId="77777777" w:rsidTr="0093291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B91E4" w14:textId="3026812E" w:rsidR="001E0D5F" w:rsidRPr="001E0D5F" w:rsidRDefault="00E75346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E00EA1">
              <w:rPr>
                <w:sz w:val="20"/>
                <w:szCs w:val="20"/>
              </w:rPr>
              <w:t>&lt; 8</w:t>
            </w:r>
            <w:r>
              <w:rPr>
                <w:sz w:val="20"/>
                <w:szCs w:val="20"/>
              </w:rPr>
              <w:t xml:space="preserve"> repetitions</w:t>
            </w:r>
            <w:r w:rsidRPr="001E0D5F">
              <w:rPr>
                <w:rFonts w:ascii="Times" w:hAnsi="Times"/>
                <w:sz w:val="20"/>
                <w:szCs w:val="20"/>
              </w:rPr>
              <w:t xml:space="preserve"> </w:t>
            </w:r>
            <w:r w:rsidR="001E0D5F" w:rsidRPr="001E0D5F">
              <w:rPr>
                <w:rFonts w:ascii="Times" w:hAnsi="Times"/>
                <w:sz w:val="20"/>
                <w:szCs w:val="20"/>
              </w:rPr>
              <w:t xml:space="preserve">/ </w:t>
            </w:r>
            <w:r w:rsidR="00500016">
              <w:rPr>
                <w:rFonts w:ascii="Times" w:hAnsi="Times"/>
                <w:sz w:val="20"/>
                <w:szCs w:val="20"/>
              </w:rPr>
              <w:t>8 – 12 repetitions</w:t>
            </w:r>
          </w:p>
        </w:tc>
        <w:tc>
          <w:tcPr>
            <w:tcW w:w="0" w:type="auto"/>
          </w:tcPr>
          <w:p w14:paraId="414A1F0E" w14:textId="3448A902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CB25" w14:textId="2BD2062D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612D3" w14:textId="3891935F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CEDF6" w14:textId="7D1D641D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-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1D0E2" w14:textId="0CAD3496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51</w:t>
            </w:r>
          </w:p>
        </w:tc>
      </w:tr>
      <w:tr w:rsidR="001E0D5F" w:rsidRPr="001E0D5F" w14:paraId="2D3690EF" w14:textId="77777777" w:rsidTr="0093291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CE081" w14:textId="3561BDA0" w:rsidR="001E0D5F" w:rsidRPr="001E0D5F" w:rsidRDefault="00500016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 8 repetitions</w:t>
            </w:r>
            <w:r w:rsidR="001E0D5F" w:rsidRPr="001E0D5F">
              <w:rPr>
                <w:rFonts w:ascii="Times" w:hAnsi="Times"/>
                <w:sz w:val="20"/>
                <w:szCs w:val="20"/>
              </w:rPr>
              <w:t xml:space="preserve"> / &gt; </w:t>
            </w:r>
            <w:r w:rsidR="00AA7910">
              <w:rPr>
                <w:rFonts w:ascii="Times" w:hAnsi="Times"/>
                <w:sz w:val="20"/>
                <w:szCs w:val="20"/>
              </w:rPr>
              <w:t>8 – 12 repetitions</w:t>
            </w:r>
          </w:p>
        </w:tc>
        <w:tc>
          <w:tcPr>
            <w:tcW w:w="0" w:type="auto"/>
          </w:tcPr>
          <w:p w14:paraId="0AFF84A0" w14:textId="4850C58B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D8675" w14:textId="59CC1A80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C2F49" w14:textId="0867EA20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EFC3B" w14:textId="4EA1AD6C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-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F2EE3" w14:textId="6FCCCDE2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04</w:t>
            </w:r>
          </w:p>
        </w:tc>
      </w:tr>
      <w:tr w:rsidR="001E0D5F" w:rsidRPr="001E0D5F" w14:paraId="6ECD86CD" w14:textId="77777777" w:rsidTr="0093291D"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2EBD4" w14:textId="7D246AB6" w:rsidR="001E0D5F" w:rsidRPr="001E0D5F" w:rsidRDefault="00AA7910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 – 12 repetitions</w:t>
            </w:r>
            <w:r w:rsidR="001E0D5F" w:rsidRPr="001E0D5F">
              <w:rPr>
                <w:rFonts w:ascii="Times" w:hAnsi="Times"/>
                <w:sz w:val="20"/>
                <w:szCs w:val="20"/>
              </w:rPr>
              <w:t xml:space="preserve"> / &gt; </w:t>
            </w:r>
            <w:r>
              <w:rPr>
                <w:rFonts w:ascii="Times" w:hAnsi="Times"/>
                <w:sz w:val="20"/>
                <w:szCs w:val="20"/>
              </w:rPr>
              <w:t>12 repetitions</w:t>
            </w:r>
          </w:p>
        </w:tc>
        <w:tc>
          <w:tcPr>
            <w:tcW w:w="0" w:type="auto"/>
            <w:tcBorders>
              <w:bottom w:val="double" w:sz="6" w:space="0" w:color="auto"/>
            </w:tcBorders>
          </w:tcPr>
          <w:p w14:paraId="79EE21C3" w14:textId="4E286439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DF709" w14:textId="6CFB857E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AF800" w14:textId="6E1D90F4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E8D9" w14:textId="5CA0EF72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-2.10</w:t>
            </w:r>
          </w:p>
        </w:tc>
        <w:tc>
          <w:tcPr>
            <w:tcW w:w="0" w:type="auto"/>
            <w:tcBorders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9A64C" w14:textId="44AECD39" w:rsidR="001E0D5F" w:rsidRPr="001E0D5F" w:rsidRDefault="001E0D5F" w:rsidP="001E0D5F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1E0D5F">
              <w:rPr>
                <w:rFonts w:ascii="Times" w:hAnsi="Times"/>
                <w:sz w:val="20"/>
                <w:szCs w:val="20"/>
              </w:rPr>
              <w:t>0.07</w:t>
            </w:r>
          </w:p>
        </w:tc>
      </w:tr>
    </w:tbl>
    <w:p w14:paraId="02D7DDE0" w14:textId="77777777" w:rsidR="003F7980" w:rsidRPr="00691AC9" w:rsidRDefault="003F7980">
      <w:pPr>
        <w:rPr>
          <w:rFonts w:ascii="Times" w:hAnsi="Times"/>
          <w:sz w:val="20"/>
          <w:szCs w:val="20"/>
        </w:rPr>
      </w:pPr>
    </w:p>
    <w:sectPr w:rsidR="003F7980" w:rsidRPr="00691AC9" w:rsidSect="00B031A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E4"/>
    <w:rsid w:val="00014959"/>
    <w:rsid w:val="000217D0"/>
    <w:rsid w:val="0003072B"/>
    <w:rsid w:val="00054C86"/>
    <w:rsid w:val="00071C76"/>
    <w:rsid w:val="00073A69"/>
    <w:rsid w:val="000A0107"/>
    <w:rsid w:val="000B23F0"/>
    <w:rsid w:val="000C592B"/>
    <w:rsid w:val="000C6F3C"/>
    <w:rsid w:val="000D2B3E"/>
    <w:rsid w:val="000F3846"/>
    <w:rsid w:val="00105EAA"/>
    <w:rsid w:val="001134FA"/>
    <w:rsid w:val="00134215"/>
    <w:rsid w:val="001510CF"/>
    <w:rsid w:val="00153132"/>
    <w:rsid w:val="00181B19"/>
    <w:rsid w:val="00187300"/>
    <w:rsid w:val="001A6F2D"/>
    <w:rsid w:val="001C4AEF"/>
    <w:rsid w:val="001E0D5F"/>
    <w:rsid w:val="001E33B4"/>
    <w:rsid w:val="00225A09"/>
    <w:rsid w:val="00231297"/>
    <w:rsid w:val="00234FA9"/>
    <w:rsid w:val="0025042F"/>
    <w:rsid w:val="0025412D"/>
    <w:rsid w:val="00267683"/>
    <w:rsid w:val="002861E2"/>
    <w:rsid w:val="002C524A"/>
    <w:rsid w:val="002C7FF1"/>
    <w:rsid w:val="002F5257"/>
    <w:rsid w:val="00305123"/>
    <w:rsid w:val="003052E4"/>
    <w:rsid w:val="00315810"/>
    <w:rsid w:val="00367769"/>
    <w:rsid w:val="00383FB8"/>
    <w:rsid w:val="00392AF1"/>
    <w:rsid w:val="003F4195"/>
    <w:rsid w:val="003F7980"/>
    <w:rsid w:val="003F7EF7"/>
    <w:rsid w:val="00417804"/>
    <w:rsid w:val="0042421C"/>
    <w:rsid w:val="00457075"/>
    <w:rsid w:val="00481AD2"/>
    <w:rsid w:val="004A394C"/>
    <w:rsid w:val="004B08AB"/>
    <w:rsid w:val="004B192D"/>
    <w:rsid w:val="004C6CF7"/>
    <w:rsid w:val="004E213D"/>
    <w:rsid w:val="004E279A"/>
    <w:rsid w:val="004F33C5"/>
    <w:rsid w:val="00500016"/>
    <w:rsid w:val="00501187"/>
    <w:rsid w:val="00517E7B"/>
    <w:rsid w:val="005442F0"/>
    <w:rsid w:val="00553838"/>
    <w:rsid w:val="005A1710"/>
    <w:rsid w:val="005C0CD6"/>
    <w:rsid w:val="005F1054"/>
    <w:rsid w:val="00605789"/>
    <w:rsid w:val="00607B3A"/>
    <w:rsid w:val="00612A6A"/>
    <w:rsid w:val="0063360E"/>
    <w:rsid w:val="00642C09"/>
    <w:rsid w:val="00670CE4"/>
    <w:rsid w:val="0067630B"/>
    <w:rsid w:val="006875B5"/>
    <w:rsid w:val="00691772"/>
    <w:rsid w:val="00691AC9"/>
    <w:rsid w:val="006A6BFE"/>
    <w:rsid w:val="006D3DDC"/>
    <w:rsid w:val="006D5D89"/>
    <w:rsid w:val="006F046E"/>
    <w:rsid w:val="00701E2A"/>
    <w:rsid w:val="0071581D"/>
    <w:rsid w:val="007731EC"/>
    <w:rsid w:val="007D2BDA"/>
    <w:rsid w:val="007D3448"/>
    <w:rsid w:val="007E637C"/>
    <w:rsid w:val="00800843"/>
    <w:rsid w:val="008048B4"/>
    <w:rsid w:val="00834057"/>
    <w:rsid w:val="00836291"/>
    <w:rsid w:val="0085375C"/>
    <w:rsid w:val="00865BE5"/>
    <w:rsid w:val="008836C2"/>
    <w:rsid w:val="00885C82"/>
    <w:rsid w:val="008A0580"/>
    <w:rsid w:val="008A68B4"/>
    <w:rsid w:val="008C379B"/>
    <w:rsid w:val="008C5F66"/>
    <w:rsid w:val="009457D1"/>
    <w:rsid w:val="00957DE8"/>
    <w:rsid w:val="00961B8B"/>
    <w:rsid w:val="00973134"/>
    <w:rsid w:val="009834C8"/>
    <w:rsid w:val="00984600"/>
    <w:rsid w:val="009B7521"/>
    <w:rsid w:val="009D02EA"/>
    <w:rsid w:val="009D16ED"/>
    <w:rsid w:val="009F69E5"/>
    <w:rsid w:val="00A00AC7"/>
    <w:rsid w:val="00A12D0F"/>
    <w:rsid w:val="00A14053"/>
    <w:rsid w:val="00A54B13"/>
    <w:rsid w:val="00A719FA"/>
    <w:rsid w:val="00A82E24"/>
    <w:rsid w:val="00A8384A"/>
    <w:rsid w:val="00A85816"/>
    <w:rsid w:val="00AA7910"/>
    <w:rsid w:val="00AE14CB"/>
    <w:rsid w:val="00AE35FC"/>
    <w:rsid w:val="00B012A1"/>
    <w:rsid w:val="00B031AC"/>
    <w:rsid w:val="00B3253B"/>
    <w:rsid w:val="00B41388"/>
    <w:rsid w:val="00B73EF8"/>
    <w:rsid w:val="00B86710"/>
    <w:rsid w:val="00BA48FF"/>
    <w:rsid w:val="00BA59FB"/>
    <w:rsid w:val="00BD7B7F"/>
    <w:rsid w:val="00BE72A1"/>
    <w:rsid w:val="00BF5706"/>
    <w:rsid w:val="00C06347"/>
    <w:rsid w:val="00C31445"/>
    <w:rsid w:val="00C4026A"/>
    <w:rsid w:val="00C412B1"/>
    <w:rsid w:val="00C44F3C"/>
    <w:rsid w:val="00C469E8"/>
    <w:rsid w:val="00C53F39"/>
    <w:rsid w:val="00C61C04"/>
    <w:rsid w:val="00C71084"/>
    <w:rsid w:val="00C71B96"/>
    <w:rsid w:val="00C73D12"/>
    <w:rsid w:val="00C9290B"/>
    <w:rsid w:val="00CC1C70"/>
    <w:rsid w:val="00CC2D2C"/>
    <w:rsid w:val="00CE3CE0"/>
    <w:rsid w:val="00CF3ACC"/>
    <w:rsid w:val="00CF5B8A"/>
    <w:rsid w:val="00CF770B"/>
    <w:rsid w:val="00D31311"/>
    <w:rsid w:val="00D341D3"/>
    <w:rsid w:val="00D477CD"/>
    <w:rsid w:val="00D66C42"/>
    <w:rsid w:val="00D76165"/>
    <w:rsid w:val="00D83B87"/>
    <w:rsid w:val="00D87B4F"/>
    <w:rsid w:val="00D920AF"/>
    <w:rsid w:val="00DA4468"/>
    <w:rsid w:val="00DC1A5C"/>
    <w:rsid w:val="00DC79F4"/>
    <w:rsid w:val="00DF755B"/>
    <w:rsid w:val="00E45776"/>
    <w:rsid w:val="00E616FE"/>
    <w:rsid w:val="00E63D4C"/>
    <w:rsid w:val="00E63F72"/>
    <w:rsid w:val="00E75346"/>
    <w:rsid w:val="00E81A35"/>
    <w:rsid w:val="00E927A4"/>
    <w:rsid w:val="00E949E6"/>
    <w:rsid w:val="00E962B2"/>
    <w:rsid w:val="00F349D9"/>
    <w:rsid w:val="00F401B5"/>
    <w:rsid w:val="00F735C3"/>
    <w:rsid w:val="00F805BA"/>
    <w:rsid w:val="00F9036D"/>
    <w:rsid w:val="00FA17D8"/>
    <w:rsid w:val="00FE51F4"/>
    <w:rsid w:val="00FE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2E182"/>
  <w15:chartTrackingRefBased/>
  <w15:docId w15:val="{A19165FF-DC5D-064E-AEB5-3C6E09EA4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98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2F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442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Jukic</dc:creator>
  <cp:keywords/>
  <dc:description/>
  <cp:lastModifiedBy>Ivan Jukic</cp:lastModifiedBy>
  <cp:revision>77</cp:revision>
  <dcterms:created xsi:type="dcterms:W3CDTF">2022-07-07T06:24:00Z</dcterms:created>
  <dcterms:modified xsi:type="dcterms:W3CDTF">2023-03-04T06:20:00Z</dcterms:modified>
</cp:coreProperties>
</file>